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24B40" w14:textId="77777777" w:rsidR="00E50AE3" w:rsidRPr="007112A2" w:rsidRDefault="00E50AE3" w:rsidP="00E50AE3">
      <w:pPr>
        <w:pStyle w:val="berschrift1"/>
        <w:spacing w:line="480" w:lineRule="auto"/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  <w:r w:rsidRPr="007112A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S5</w:t>
      </w:r>
      <w:r w:rsidRPr="00B975D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 xml:space="preserve"> </w:t>
      </w:r>
      <w:r w:rsidRPr="007112A2"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  <w:t>Table</w:t>
      </w:r>
    </w:p>
    <w:p w14:paraId="4A4DB868" w14:textId="77777777" w:rsidR="00E50AE3" w:rsidRPr="007112A2" w:rsidRDefault="00E50AE3" w:rsidP="00E50AE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112A2">
        <w:rPr>
          <w:rFonts w:ascii="Times New Roman" w:hAnsi="Times New Roman" w:cs="Times New Roman"/>
          <w:i/>
          <w:iCs/>
          <w:sz w:val="24"/>
          <w:szCs w:val="24"/>
          <w:lang w:val="en-US"/>
        </w:rPr>
        <w:t>CSTI network “nodes” and corresponding CSTI Items</w:t>
      </w:r>
    </w:p>
    <w:tbl>
      <w:tblPr>
        <w:tblStyle w:val="Tabellenrast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500"/>
        <w:gridCol w:w="5946"/>
      </w:tblGrid>
      <w:tr w:rsidR="00E50AE3" w:rsidRPr="007112A2" w14:paraId="21B7B470" w14:textId="77777777" w:rsidTr="000956CA"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14:paraId="22A845AD" w14:textId="77777777" w:rsidR="00E50AE3" w:rsidRPr="007112A2" w:rsidRDefault="00E50AE3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des in the network 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14:paraId="2C85B3CC" w14:textId="77777777" w:rsidR="00E50AE3" w:rsidRPr="007112A2" w:rsidRDefault="00E50AE3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r.</w:t>
            </w:r>
          </w:p>
        </w:tc>
        <w:tc>
          <w:tcPr>
            <w:tcW w:w="5946" w:type="dxa"/>
            <w:tcBorders>
              <w:top w:val="single" w:sz="4" w:space="0" w:color="auto"/>
              <w:bottom w:val="single" w:sz="4" w:space="0" w:color="auto"/>
            </w:tcBorders>
          </w:tcPr>
          <w:p w14:paraId="204F6A8F" w14:textId="77777777" w:rsidR="00E50AE3" w:rsidRPr="007112A2" w:rsidRDefault="00E50AE3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STI Item</w:t>
            </w:r>
          </w:p>
        </w:tc>
      </w:tr>
      <w:tr w:rsidR="00E50AE3" w:rsidRPr="007112A2" w14:paraId="46C08E73" w14:textId="77777777" w:rsidTr="000956CA">
        <w:tc>
          <w:tcPr>
            <w:tcW w:w="2580" w:type="dxa"/>
            <w:tcBorders>
              <w:top w:val="single" w:sz="4" w:space="0" w:color="auto"/>
            </w:tcBorders>
          </w:tcPr>
          <w:p w14:paraId="1F91E0EA" w14:textId="77777777" w:rsidR="00E50AE3" w:rsidRPr="007112A2" w:rsidRDefault="00E50AE3" w:rsidP="000956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eprecation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</w:tcPr>
          <w:p w14:paraId="3A6E3BA3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946" w:type="dxa"/>
            <w:tcBorders>
              <w:top w:val="single" w:sz="4" w:space="0" w:color="auto"/>
            </w:tcBorders>
          </w:tcPr>
          <w:p w14:paraId="31F2B2C2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I am a weak person. (Weakness)</w:t>
            </w:r>
          </w:p>
        </w:tc>
      </w:tr>
      <w:tr w:rsidR="00E50AE3" w:rsidRPr="007112A2" w14:paraId="32B14815" w14:textId="77777777" w:rsidTr="000956CA">
        <w:tc>
          <w:tcPr>
            <w:tcW w:w="2580" w:type="dxa"/>
          </w:tcPr>
          <w:p w14:paraId="6425A0A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shd w:val="clear" w:color="auto" w:fill="auto"/>
          </w:tcPr>
          <w:p w14:paraId="1291F0F4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46" w:type="dxa"/>
          </w:tcPr>
          <w:p w14:paraId="03D58DE5" w14:textId="77777777" w:rsidR="00E50AE3" w:rsidRPr="007112A2" w:rsidDel="00201311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I am generally damaged or bad. (Being damaged)</w:t>
            </w:r>
          </w:p>
        </w:tc>
      </w:tr>
      <w:tr w:rsidR="00E50AE3" w:rsidRPr="007112A2" w14:paraId="7F0C6497" w14:textId="77777777" w:rsidTr="000956CA">
        <w:tc>
          <w:tcPr>
            <w:tcW w:w="2580" w:type="dxa"/>
          </w:tcPr>
          <w:p w14:paraId="562728D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shd w:val="clear" w:color="auto" w:fill="auto"/>
          </w:tcPr>
          <w:p w14:paraId="3755B5F0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946" w:type="dxa"/>
          </w:tcPr>
          <w:p w14:paraId="6E31941F" w14:textId="77777777" w:rsidR="00E50AE3" w:rsidRPr="007112A2" w:rsidDel="00201311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like a failure. (Failure)</w:t>
            </w:r>
          </w:p>
        </w:tc>
      </w:tr>
      <w:tr w:rsidR="00E50AE3" w:rsidRPr="007112A2" w14:paraId="304DA52A" w14:textId="77777777" w:rsidTr="000956CA">
        <w:tc>
          <w:tcPr>
            <w:tcW w:w="2580" w:type="dxa"/>
          </w:tcPr>
          <w:p w14:paraId="197BF476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shd w:val="clear" w:color="auto" w:fill="auto"/>
          </w:tcPr>
          <w:p w14:paraId="435E133B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946" w:type="dxa"/>
          </w:tcPr>
          <w:p w14:paraId="0B149966" w14:textId="77777777" w:rsidR="00E50AE3" w:rsidRPr="007112A2" w:rsidDel="00201311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like I do not have a place in the world. (Not having a place)</w:t>
            </w:r>
          </w:p>
        </w:tc>
      </w:tr>
      <w:tr w:rsidR="00E50AE3" w:rsidRPr="007112A2" w14:paraId="42D24168" w14:textId="77777777" w:rsidTr="000956CA">
        <w:tc>
          <w:tcPr>
            <w:tcW w:w="2580" w:type="dxa"/>
          </w:tcPr>
          <w:p w14:paraId="2DC5FE32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1FB59803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946" w:type="dxa"/>
          </w:tcPr>
          <w:p w14:paraId="14956862" w14:textId="77777777" w:rsidR="00E50AE3" w:rsidRPr="007112A2" w:rsidDel="00201311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a burden to others. (Being a burden)</w:t>
            </w:r>
          </w:p>
        </w:tc>
      </w:tr>
      <w:tr w:rsidR="00E50AE3" w:rsidRPr="007112A2" w14:paraId="40F939FD" w14:textId="77777777" w:rsidTr="000956CA">
        <w:tc>
          <w:tcPr>
            <w:tcW w:w="2580" w:type="dxa"/>
          </w:tcPr>
          <w:p w14:paraId="17240967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5C8966FE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946" w:type="dxa"/>
          </w:tcPr>
          <w:p w14:paraId="1E410F6B" w14:textId="77777777" w:rsidR="00E50AE3" w:rsidRPr="007112A2" w:rsidDel="00201311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n't feel lovable. (Not lovable)</w:t>
            </w:r>
          </w:p>
        </w:tc>
      </w:tr>
      <w:tr w:rsidR="00E50AE3" w:rsidRPr="007112A2" w14:paraId="0AA83BC2" w14:textId="77777777" w:rsidTr="000956CA">
        <w:tc>
          <w:tcPr>
            <w:tcW w:w="2580" w:type="dxa"/>
          </w:tcPr>
          <w:p w14:paraId="343268A4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0CE52B3B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946" w:type="dxa"/>
          </w:tcPr>
          <w:p w14:paraId="4EB82D21" w14:textId="77777777" w:rsidR="00E50AE3" w:rsidRPr="007112A2" w:rsidDel="00201311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troubled by fears that I may never achieve my dreams. (Failed dreams)</w:t>
            </w:r>
          </w:p>
        </w:tc>
      </w:tr>
      <w:tr w:rsidR="00E50AE3" w:rsidRPr="007112A2" w14:paraId="4B2FFA8F" w14:textId="77777777" w:rsidTr="000956CA">
        <w:tc>
          <w:tcPr>
            <w:tcW w:w="2580" w:type="dxa"/>
          </w:tcPr>
          <w:p w14:paraId="7309431C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45608DDF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46" w:type="dxa"/>
          </w:tcPr>
          <w:p w14:paraId="242F71D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eel disgust. (Disgust)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en related to oneself.</w:t>
            </w:r>
          </w:p>
        </w:tc>
      </w:tr>
      <w:tr w:rsidR="00E50AE3" w:rsidRPr="007112A2" w14:paraId="6201BECB" w14:textId="77777777" w:rsidTr="000956CA">
        <w:tc>
          <w:tcPr>
            <w:tcW w:w="2580" w:type="dxa"/>
          </w:tcPr>
          <w:p w14:paraId="0AAC2089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0868E06B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946" w:type="dxa"/>
          </w:tcPr>
          <w:p w14:paraId="3A7628A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life has no meaning. (Meaninglessness) </w:t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eling unworthy.</w:t>
            </w:r>
          </w:p>
        </w:tc>
      </w:tr>
      <w:tr w:rsidR="00E50AE3" w:rsidRPr="007112A2" w14:paraId="78866C0D" w14:textId="77777777" w:rsidTr="000956CA">
        <w:tc>
          <w:tcPr>
            <w:tcW w:w="2580" w:type="dxa"/>
          </w:tcPr>
          <w:p w14:paraId="780159D2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e</w:t>
            </w:r>
          </w:p>
        </w:tc>
        <w:tc>
          <w:tcPr>
            <w:tcW w:w="500" w:type="dxa"/>
          </w:tcPr>
          <w:p w14:paraId="66DFB297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46" w:type="dxa"/>
          </w:tcPr>
          <w:p w14:paraId="2ED33AE0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ashamed. (Shame)</w:t>
            </w:r>
          </w:p>
        </w:tc>
      </w:tr>
      <w:tr w:rsidR="00E50AE3" w:rsidRPr="007112A2" w14:paraId="0D476BFF" w14:textId="77777777" w:rsidTr="000956CA">
        <w:tc>
          <w:tcPr>
            <w:tcW w:w="2580" w:type="dxa"/>
          </w:tcPr>
          <w:p w14:paraId="57EC3644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lt</w:t>
            </w:r>
          </w:p>
        </w:tc>
        <w:tc>
          <w:tcPr>
            <w:tcW w:w="500" w:type="dxa"/>
          </w:tcPr>
          <w:p w14:paraId="1BEABF2C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946" w:type="dxa"/>
          </w:tcPr>
          <w:p w14:paraId="17B4C71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elings of guilt. (Guilt)</w:t>
            </w:r>
          </w:p>
        </w:tc>
      </w:tr>
      <w:tr w:rsidR="00E50AE3" w:rsidRPr="007112A2" w14:paraId="15601C78" w14:textId="77777777" w:rsidTr="000956CA">
        <w:tc>
          <w:tcPr>
            <w:tcW w:w="2580" w:type="dxa"/>
          </w:tcPr>
          <w:p w14:paraId="0806BB8E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0555E69E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946" w:type="dxa"/>
          </w:tcPr>
          <w:p w14:paraId="4B7CFF6F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I should have prevented the trauma. (Prevent trauma)</w:t>
            </w:r>
          </w:p>
        </w:tc>
      </w:tr>
      <w:tr w:rsidR="00E50AE3" w:rsidRPr="007112A2" w14:paraId="3BF95CB4" w14:textId="77777777" w:rsidTr="000956CA">
        <w:tc>
          <w:tcPr>
            <w:tcW w:w="2580" w:type="dxa"/>
          </w:tcPr>
          <w:p w14:paraId="2330E496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25BE22CA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6" w:type="dxa"/>
          </w:tcPr>
          <w:p w14:paraId="0A496020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0AE3" w:rsidRPr="007112A2" w14:paraId="35F3BB12" w14:textId="77777777" w:rsidTr="000956CA">
        <w:tc>
          <w:tcPr>
            <w:tcW w:w="2580" w:type="dxa"/>
          </w:tcPr>
          <w:p w14:paraId="68663E4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CH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 to function/</w:t>
            </w:r>
          </w:p>
          <w:p w14:paraId="356F2DCA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ver)compensate</w:t>
            </w:r>
          </w:p>
        </w:tc>
        <w:tc>
          <w:tcPr>
            <w:tcW w:w="500" w:type="dxa"/>
          </w:tcPr>
          <w:p w14:paraId="053C60A0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946" w:type="dxa"/>
          </w:tcPr>
          <w:p w14:paraId="78537D1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ry to prove my worth by performing particularly well. (Urge to perform)</w:t>
            </w:r>
          </w:p>
        </w:tc>
      </w:tr>
      <w:tr w:rsidR="00E50AE3" w:rsidRPr="007112A2" w14:paraId="46164590" w14:textId="77777777" w:rsidTr="000956CA">
        <w:tc>
          <w:tcPr>
            <w:tcW w:w="2580" w:type="dxa"/>
          </w:tcPr>
          <w:p w14:paraId="625C6CF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0ECE22BE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6" w:type="dxa"/>
          </w:tcPr>
          <w:p w14:paraId="15179E08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0AE3" w:rsidRPr="007112A2" w14:paraId="63578A20" w14:textId="77777777" w:rsidTr="000956CA">
        <w:tc>
          <w:tcPr>
            <w:tcW w:w="2580" w:type="dxa"/>
          </w:tcPr>
          <w:p w14:paraId="5F77890A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07D13BC6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946" w:type="dxa"/>
          </w:tcPr>
          <w:p w14:paraId="00EEC71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believe that I </w:t>
            </w:r>
            <w:proofErr w:type="gramStart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o</w:t>
            </w:r>
            <w:proofErr w:type="gramEnd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ork and function at all costs (Urge to function)</w:t>
            </w:r>
          </w:p>
        </w:tc>
      </w:tr>
      <w:tr w:rsidR="00E50AE3" w:rsidRPr="007112A2" w14:paraId="7DA517B9" w14:textId="77777777" w:rsidTr="000956CA">
        <w:tc>
          <w:tcPr>
            <w:tcW w:w="2580" w:type="dxa"/>
          </w:tcPr>
          <w:p w14:paraId="305ADB3F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tain façade of normalcy</w:t>
            </w:r>
          </w:p>
        </w:tc>
        <w:tc>
          <w:tcPr>
            <w:tcW w:w="500" w:type="dxa"/>
          </w:tcPr>
          <w:p w14:paraId="2899DB3A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946" w:type="dxa"/>
          </w:tcPr>
          <w:p w14:paraId="317C03A8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important for me to appear normal to the outside world. (Appear normal)</w:t>
            </w:r>
          </w:p>
        </w:tc>
      </w:tr>
      <w:tr w:rsidR="00E50AE3" w:rsidRPr="007112A2" w14:paraId="17016E80" w14:textId="77777777" w:rsidTr="000956CA">
        <w:tc>
          <w:tcPr>
            <w:tcW w:w="2580" w:type="dxa"/>
          </w:tcPr>
          <w:p w14:paraId="418C104A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de and endure suffering</w:t>
            </w:r>
          </w:p>
        </w:tc>
        <w:tc>
          <w:tcPr>
            <w:tcW w:w="500" w:type="dxa"/>
          </w:tcPr>
          <w:p w14:paraId="3559B8EE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946" w:type="dxa"/>
          </w:tcPr>
          <w:p w14:paraId="4E185854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difficulties in perceiving and/or realizing my own needs. (Perceive needs)</w:t>
            </w:r>
          </w:p>
        </w:tc>
      </w:tr>
      <w:tr w:rsidR="00E50AE3" w:rsidRPr="007112A2" w14:paraId="59DC1A3F" w14:textId="77777777" w:rsidTr="000956CA">
        <w:tc>
          <w:tcPr>
            <w:tcW w:w="2580" w:type="dxa"/>
          </w:tcPr>
          <w:p w14:paraId="2CF8F22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656D965B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946" w:type="dxa"/>
          </w:tcPr>
          <w:p w14:paraId="382E0E0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ind it difficult to ask others for help. (Not getting help)</w:t>
            </w:r>
          </w:p>
        </w:tc>
      </w:tr>
      <w:tr w:rsidR="00E50AE3" w:rsidRPr="007112A2" w14:paraId="3061A8F3" w14:textId="77777777" w:rsidTr="000956CA">
        <w:tc>
          <w:tcPr>
            <w:tcW w:w="2580" w:type="dxa"/>
          </w:tcPr>
          <w:p w14:paraId="6BE7D394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vialize own suffering</w:t>
            </w:r>
          </w:p>
        </w:tc>
        <w:tc>
          <w:tcPr>
            <w:tcW w:w="500" w:type="dxa"/>
          </w:tcPr>
          <w:p w14:paraId="37ACB5CC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946" w:type="dxa"/>
          </w:tcPr>
          <w:p w14:paraId="77C735A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my pain/suffering is nothing special. (Suffering is normal)</w:t>
            </w:r>
          </w:p>
        </w:tc>
      </w:tr>
      <w:tr w:rsidR="00E50AE3" w:rsidRPr="007112A2" w14:paraId="1ADBF786" w14:textId="77777777" w:rsidTr="000956CA">
        <w:tc>
          <w:tcPr>
            <w:tcW w:w="2580" w:type="dxa"/>
          </w:tcPr>
          <w:p w14:paraId="2D9B3A2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37120B9C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6" w:type="dxa"/>
          </w:tcPr>
          <w:p w14:paraId="4A5430A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0AE3" w:rsidRPr="007112A2" w14:paraId="02789053" w14:textId="77777777" w:rsidTr="000956CA">
        <w:tc>
          <w:tcPr>
            <w:tcW w:w="2580" w:type="dxa"/>
          </w:tcPr>
          <w:p w14:paraId="03B39CA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helmed by intense emotions; Panic</w:t>
            </w:r>
          </w:p>
        </w:tc>
        <w:tc>
          <w:tcPr>
            <w:tcW w:w="500" w:type="dxa"/>
          </w:tcPr>
          <w:p w14:paraId="1C8CBB3C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946" w:type="dxa"/>
          </w:tcPr>
          <w:p w14:paraId="5DF7B21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overwhelmed by my feelings. (Overwhelm)</w:t>
            </w:r>
          </w:p>
        </w:tc>
      </w:tr>
      <w:tr w:rsidR="00E50AE3" w:rsidRPr="007112A2" w14:paraId="3D6769D7" w14:textId="77777777" w:rsidTr="000956CA">
        <w:tc>
          <w:tcPr>
            <w:tcW w:w="2580" w:type="dxa"/>
          </w:tcPr>
          <w:p w14:paraId="664583D0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13DE9D3B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46" w:type="dxa"/>
          </w:tcPr>
          <w:p w14:paraId="5E42A2A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I will never be able to feel normal emotions again. (No normal emotions)</w:t>
            </w:r>
          </w:p>
        </w:tc>
      </w:tr>
      <w:tr w:rsidR="00E50AE3" w:rsidRPr="007112A2" w14:paraId="6DAD7C47" w14:textId="77777777" w:rsidTr="000956CA">
        <w:tc>
          <w:tcPr>
            <w:tcW w:w="2580" w:type="dxa"/>
          </w:tcPr>
          <w:p w14:paraId="43543047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/suppress emotions</w:t>
            </w:r>
          </w:p>
        </w:tc>
        <w:tc>
          <w:tcPr>
            <w:tcW w:w="500" w:type="dxa"/>
          </w:tcPr>
          <w:p w14:paraId="0FCCDF19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946" w:type="dxa"/>
          </w:tcPr>
          <w:p w14:paraId="41978A9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 is important for me to have control over my feelings/body. (Control over myself)</w:t>
            </w:r>
          </w:p>
        </w:tc>
      </w:tr>
      <w:tr w:rsidR="00E50AE3" w:rsidRPr="007112A2" w14:paraId="5BE712E2" w14:textId="77777777" w:rsidTr="000956CA">
        <w:tc>
          <w:tcPr>
            <w:tcW w:w="2580" w:type="dxa"/>
          </w:tcPr>
          <w:p w14:paraId="3385A86E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299B4886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946" w:type="dxa"/>
          </w:tcPr>
          <w:p w14:paraId="4539F7E0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ry to avoid thoughts, feelings, and situations related to the trauma. (Avoidance)</w:t>
            </w:r>
          </w:p>
        </w:tc>
      </w:tr>
      <w:tr w:rsidR="00E50AE3" w:rsidRPr="007112A2" w14:paraId="04B19567" w14:textId="77777777" w:rsidTr="000956CA">
        <w:tc>
          <w:tcPr>
            <w:tcW w:w="2580" w:type="dxa"/>
          </w:tcPr>
          <w:p w14:paraId="4ACC3F0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ociation</w:t>
            </w:r>
          </w:p>
        </w:tc>
        <w:tc>
          <w:tcPr>
            <w:tcW w:w="500" w:type="dxa"/>
          </w:tcPr>
          <w:p w14:paraId="189A7145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946" w:type="dxa"/>
          </w:tcPr>
          <w:p w14:paraId="77F81E5C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situations in which I no longer have access to my feelings. (No access to feelings)</w:t>
            </w:r>
          </w:p>
        </w:tc>
      </w:tr>
      <w:tr w:rsidR="00E50AE3" w:rsidRPr="007112A2" w14:paraId="2A73ED61" w14:textId="77777777" w:rsidTr="000956CA">
        <w:tc>
          <w:tcPr>
            <w:tcW w:w="2580" w:type="dxa"/>
          </w:tcPr>
          <w:p w14:paraId="2BBD4C2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181EABA4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946" w:type="dxa"/>
          </w:tcPr>
          <w:p w14:paraId="6BAB6CA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situations in which I no longer feel my body. (No body feeling)</w:t>
            </w:r>
          </w:p>
        </w:tc>
      </w:tr>
      <w:tr w:rsidR="00E50AE3" w:rsidRPr="007112A2" w14:paraId="3F3F5823" w14:textId="77777777" w:rsidTr="000956CA">
        <w:tc>
          <w:tcPr>
            <w:tcW w:w="2580" w:type="dxa"/>
          </w:tcPr>
          <w:p w14:paraId="3C666A6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redness/Exhaustion</w:t>
            </w:r>
          </w:p>
        </w:tc>
        <w:tc>
          <w:tcPr>
            <w:tcW w:w="500" w:type="dxa"/>
          </w:tcPr>
          <w:p w14:paraId="400C7B75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946" w:type="dxa"/>
          </w:tcPr>
          <w:p w14:paraId="39E91E62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lack the energy for life. (Lack of energy)</w:t>
            </w:r>
          </w:p>
        </w:tc>
      </w:tr>
      <w:tr w:rsidR="00E50AE3" w:rsidRPr="007112A2" w14:paraId="7A34DCEF" w14:textId="77777777" w:rsidTr="000956CA">
        <w:tc>
          <w:tcPr>
            <w:tcW w:w="2580" w:type="dxa"/>
          </w:tcPr>
          <w:p w14:paraId="7C251BF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36ADD59A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946" w:type="dxa"/>
          </w:tcPr>
          <w:p w14:paraId="45E841E6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rience an overwhelming feeling of exhaustion and physical weakness. (Exhaustion)</w:t>
            </w:r>
          </w:p>
        </w:tc>
      </w:tr>
      <w:tr w:rsidR="00E50AE3" w:rsidRPr="007112A2" w14:paraId="0E77F713" w14:textId="77777777" w:rsidTr="000956CA">
        <w:tc>
          <w:tcPr>
            <w:tcW w:w="2580" w:type="dxa"/>
          </w:tcPr>
          <w:p w14:paraId="590CA87F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55A8EAB9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946" w:type="dxa"/>
          </w:tcPr>
          <w:p w14:paraId="4C41AC3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ind it difficult to adapt to external changes. (Adjustment difficulties) </w:t>
            </w:r>
          </w:p>
        </w:tc>
      </w:tr>
      <w:tr w:rsidR="00E50AE3" w:rsidRPr="007112A2" w14:paraId="5D1E8334" w14:textId="77777777" w:rsidTr="000956CA">
        <w:tc>
          <w:tcPr>
            <w:tcW w:w="2580" w:type="dxa"/>
          </w:tcPr>
          <w:p w14:paraId="2B4E3F8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73E7537D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946" w:type="dxa"/>
          </w:tcPr>
          <w:p w14:paraId="0C7AC68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nothing good can happen to me anymore. (Pessimism)</w:t>
            </w:r>
          </w:p>
        </w:tc>
      </w:tr>
      <w:tr w:rsidR="00E50AE3" w:rsidRPr="007112A2" w14:paraId="7F77EA4E" w14:textId="77777777" w:rsidTr="000956CA">
        <w:tc>
          <w:tcPr>
            <w:tcW w:w="2580" w:type="dxa"/>
          </w:tcPr>
          <w:p w14:paraId="769C4624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643BD4A1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946" w:type="dxa"/>
          </w:tcPr>
          <w:p w14:paraId="6659009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thinking about taking my own life. (Suicidality)</w:t>
            </w:r>
          </w:p>
        </w:tc>
      </w:tr>
      <w:tr w:rsidR="00E50AE3" w:rsidRPr="007112A2" w14:paraId="13DF59DB" w14:textId="77777777" w:rsidTr="000956CA">
        <w:tc>
          <w:tcPr>
            <w:tcW w:w="2580" w:type="dxa"/>
          </w:tcPr>
          <w:p w14:paraId="3664A98C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4EC93966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946" w:type="dxa"/>
          </w:tcPr>
          <w:p w14:paraId="18ABDA38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life has no meaning. (Meaninglessness)</w:t>
            </w:r>
          </w:p>
        </w:tc>
      </w:tr>
      <w:tr w:rsidR="00E50AE3" w:rsidRPr="007112A2" w14:paraId="0E09F9FB" w14:textId="77777777" w:rsidTr="000956CA">
        <w:tc>
          <w:tcPr>
            <w:tcW w:w="2580" w:type="dxa"/>
          </w:tcPr>
          <w:p w14:paraId="7A86F348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r; Direct anger inwards</w:t>
            </w:r>
          </w:p>
        </w:tc>
        <w:tc>
          <w:tcPr>
            <w:tcW w:w="500" w:type="dxa"/>
          </w:tcPr>
          <w:p w14:paraId="2630115C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946" w:type="dxa"/>
          </w:tcPr>
          <w:p w14:paraId="1D16C82C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anger is most likely directed at myself. (Anger against myself)</w:t>
            </w:r>
          </w:p>
        </w:tc>
      </w:tr>
      <w:tr w:rsidR="00E50AE3" w:rsidRPr="007112A2" w14:paraId="11D1BD24" w14:textId="77777777" w:rsidTr="000956CA">
        <w:tc>
          <w:tcPr>
            <w:tcW w:w="2580" w:type="dxa"/>
          </w:tcPr>
          <w:p w14:paraId="2FC7DC4A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dness/grief</w:t>
            </w:r>
          </w:p>
        </w:tc>
        <w:tc>
          <w:tcPr>
            <w:tcW w:w="500" w:type="dxa"/>
          </w:tcPr>
          <w:p w14:paraId="215ACF03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46" w:type="dxa"/>
          </w:tcPr>
          <w:p w14:paraId="33C46E8C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deep grief about what has happened to me. (Grief)</w:t>
            </w:r>
          </w:p>
        </w:tc>
      </w:tr>
      <w:tr w:rsidR="00E50AE3" w:rsidRPr="007112A2" w14:paraId="5D508A1F" w14:textId="77777777" w:rsidTr="000956CA">
        <w:tc>
          <w:tcPr>
            <w:tcW w:w="2580" w:type="dxa"/>
          </w:tcPr>
          <w:p w14:paraId="3651BE1C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lessness</w:t>
            </w:r>
          </w:p>
        </w:tc>
        <w:tc>
          <w:tcPr>
            <w:tcW w:w="500" w:type="dxa"/>
          </w:tcPr>
          <w:p w14:paraId="78F6FC34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946" w:type="dxa"/>
          </w:tcPr>
          <w:p w14:paraId="3636546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helpless or powerless in certain situations. (Helplessness)</w:t>
            </w:r>
          </w:p>
        </w:tc>
      </w:tr>
      <w:tr w:rsidR="00E50AE3" w:rsidRPr="007112A2" w14:paraId="183284D5" w14:textId="77777777" w:rsidTr="000956CA">
        <w:tc>
          <w:tcPr>
            <w:tcW w:w="2580" w:type="dxa"/>
          </w:tcPr>
          <w:p w14:paraId="75CFA28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399AD1A9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46" w:type="dxa"/>
          </w:tcPr>
          <w:p w14:paraId="036A184A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 like I don’t know myself anymore. (Not knowing myself)</w:t>
            </w:r>
          </w:p>
        </w:tc>
      </w:tr>
      <w:tr w:rsidR="00E50AE3" w:rsidRPr="007112A2" w14:paraId="283F82FC" w14:textId="77777777" w:rsidTr="000956CA">
        <w:tc>
          <w:tcPr>
            <w:tcW w:w="2580" w:type="dxa"/>
          </w:tcPr>
          <w:p w14:paraId="651EB0D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e of threat</w:t>
            </w:r>
          </w:p>
        </w:tc>
        <w:tc>
          <w:tcPr>
            <w:tcW w:w="500" w:type="dxa"/>
          </w:tcPr>
          <w:p w14:paraId="65727980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946" w:type="dxa"/>
          </w:tcPr>
          <w:p w14:paraId="73ABFE16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often feel anxious. (Anxiety)</w:t>
            </w:r>
          </w:p>
        </w:tc>
      </w:tr>
      <w:tr w:rsidR="00E50AE3" w:rsidRPr="007112A2" w14:paraId="5DC1FFAF" w14:textId="77777777" w:rsidTr="000956CA">
        <w:tc>
          <w:tcPr>
            <w:tcW w:w="2580" w:type="dxa"/>
          </w:tcPr>
          <w:p w14:paraId="2790D417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7A254853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946" w:type="dxa"/>
          </w:tcPr>
          <w:p w14:paraId="03548D6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e world is a dangerous place. (Dangerous world)</w:t>
            </w:r>
          </w:p>
        </w:tc>
      </w:tr>
      <w:tr w:rsidR="00E50AE3" w:rsidRPr="007112A2" w14:paraId="362F4075" w14:textId="77777777" w:rsidTr="000956CA">
        <w:tc>
          <w:tcPr>
            <w:tcW w:w="2580" w:type="dxa"/>
          </w:tcPr>
          <w:p w14:paraId="767AD728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619D10AA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946" w:type="dxa"/>
          </w:tcPr>
          <w:p w14:paraId="619542C4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  <w:proofErr w:type="gramStart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 to</w:t>
            </w:r>
            <w:proofErr w:type="gramEnd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 especially careful because you never know what can happen next. (Caution)</w:t>
            </w:r>
          </w:p>
        </w:tc>
      </w:tr>
      <w:tr w:rsidR="00E50AE3" w:rsidRPr="007112A2" w14:paraId="6BBCFEBA" w14:textId="77777777" w:rsidTr="000956CA">
        <w:tc>
          <w:tcPr>
            <w:tcW w:w="2580" w:type="dxa"/>
          </w:tcPr>
          <w:p w14:paraId="4DC8878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2103C9F1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946" w:type="dxa"/>
          </w:tcPr>
          <w:p w14:paraId="2966E71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other people can’t be trusted. (Mistrust)</w:t>
            </w:r>
          </w:p>
        </w:tc>
      </w:tr>
      <w:tr w:rsidR="00E50AE3" w:rsidRPr="007112A2" w14:paraId="5FD93E0B" w14:textId="77777777" w:rsidTr="000956CA">
        <w:tc>
          <w:tcPr>
            <w:tcW w:w="2580" w:type="dxa"/>
          </w:tcPr>
          <w:p w14:paraId="4C851271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ution/reluctance in interpersonal context</w:t>
            </w:r>
          </w:p>
        </w:tc>
        <w:tc>
          <w:tcPr>
            <w:tcW w:w="500" w:type="dxa"/>
          </w:tcPr>
          <w:p w14:paraId="2821500B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946" w:type="dxa"/>
          </w:tcPr>
          <w:p w14:paraId="21088B6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share my thoughts with others, not even with friends. (No shared feelings)</w:t>
            </w:r>
          </w:p>
        </w:tc>
      </w:tr>
      <w:tr w:rsidR="00E50AE3" w:rsidRPr="007112A2" w14:paraId="25CCDAA5" w14:textId="77777777" w:rsidTr="000956CA">
        <w:tc>
          <w:tcPr>
            <w:tcW w:w="2580" w:type="dxa"/>
          </w:tcPr>
          <w:p w14:paraId="2C2E125A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7E82BED0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946" w:type="dxa"/>
          </w:tcPr>
          <w:p w14:paraId="78DF33A3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most comfortable alone. (Prefer being alone)</w:t>
            </w:r>
          </w:p>
        </w:tc>
      </w:tr>
      <w:tr w:rsidR="00E50AE3" w:rsidRPr="007112A2" w14:paraId="5909D052" w14:textId="77777777" w:rsidTr="000956CA">
        <w:tc>
          <w:tcPr>
            <w:tcW w:w="2580" w:type="dxa"/>
          </w:tcPr>
          <w:p w14:paraId="3EECAB1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186D095F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946" w:type="dxa"/>
          </w:tcPr>
          <w:p w14:paraId="2A0D3DD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lationships have been damaged or challenged. (Damaged relations)</w:t>
            </w:r>
          </w:p>
        </w:tc>
      </w:tr>
      <w:tr w:rsidR="00E50AE3" w:rsidRPr="007112A2" w14:paraId="1E98A631" w14:textId="77777777" w:rsidTr="000956CA">
        <w:tc>
          <w:tcPr>
            <w:tcW w:w="2580" w:type="dxa"/>
          </w:tcPr>
          <w:p w14:paraId="6889BF9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</w:tcPr>
          <w:p w14:paraId="0788E479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946" w:type="dxa"/>
          </w:tcPr>
          <w:p w14:paraId="29B1A1CB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tend to </w:t>
            </w:r>
            <w:proofErr w:type="gramStart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 into</w:t>
            </w:r>
            <w:proofErr w:type="gramEnd"/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ionships that are not good for me. (Dysfunctional relationships)</w:t>
            </w:r>
          </w:p>
        </w:tc>
      </w:tr>
      <w:tr w:rsidR="00E50AE3" w:rsidRPr="007112A2" w14:paraId="6EF6AC62" w14:textId="77777777" w:rsidTr="000956CA">
        <w:tc>
          <w:tcPr>
            <w:tcW w:w="2580" w:type="dxa"/>
          </w:tcPr>
          <w:p w14:paraId="612C572D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rejection</w:t>
            </w:r>
          </w:p>
        </w:tc>
        <w:tc>
          <w:tcPr>
            <w:tcW w:w="500" w:type="dxa"/>
          </w:tcPr>
          <w:p w14:paraId="7D194E15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946" w:type="dxa"/>
          </w:tcPr>
          <w:p w14:paraId="4ED57BAE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others see me as I really am, they reject me. (Fear of rejection)</w:t>
            </w:r>
          </w:p>
        </w:tc>
      </w:tr>
      <w:tr w:rsidR="00E50AE3" w:rsidRPr="00BC6097" w14:paraId="558A56C0" w14:textId="77777777" w:rsidTr="000956CA">
        <w:tc>
          <w:tcPr>
            <w:tcW w:w="2580" w:type="dxa"/>
            <w:tcBorders>
              <w:bottom w:val="single" w:sz="4" w:space="0" w:color="auto"/>
            </w:tcBorders>
          </w:tcPr>
          <w:p w14:paraId="08401435" w14:textId="77777777" w:rsidR="00E50AE3" w:rsidRPr="007112A2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 to control social situation/relationships</w:t>
            </w:r>
          </w:p>
        </w:tc>
        <w:tc>
          <w:tcPr>
            <w:tcW w:w="500" w:type="dxa"/>
            <w:tcBorders>
              <w:bottom w:val="single" w:sz="4" w:space="0" w:color="auto"/>
            </w:tcBorders>
          </w:tcPr>
          <w:p w14:paraId="1D53D83F" w14:textId="77777777" w:rsidR="00E50AE3" w:rsidRPr="007112A2" w:rsidRDefault="00E50AE3" w:rsidP="0009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946" w:type="dxa"/>
            <w:tcBorders>
              <w:bottom w:val="single" w:sz="4" w:space="0" w:color="auto"/>
            </w:tcBorders>
          </w:tcPr>
          <w:p w14:paraId="349BBC0F" w14:textId="77777777" w:rsidR="00E50AE3" w:rsidRPr="007D09F6" w:rsidRDefault="00E50AE3" w:rsidP="0009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2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ind it difficult to ask others for help. (Not getting help)</w:t>
            </w:r>
          </w:p>
        </w:tc>
      </w:tr>
    </w:tbl>
    <w:p w14:paraId="372EF2A5" w14:textId="77777777" w:rsidR="00E50AE3" w:rsidRPr="00F41A57" w:rsidRDefault="00E50AE3" w:rsidP="00E50AE3">
      <w:pPr>
        <w:pStyle w:val="berschrift1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14:paraId="1F1F7730" w14:textId="77777777" w:rsidR="00E50AE3" w:rsidRPr="007D09F6" w:rsidRDefault="00E50AE3" w:rsidP="00E50AE3">
      <w:pPr>
        <w:rPr>
          <w:lang w:val="en-US"/>
        </w:rPr>
      </w:pPr>
    </w:p>
    <w:p w14:paraId="152C3EB6" w14:textId="77777777" w:rsidR="00724C13" w:rsidRDefault="00724C13"/>
    <w:sectPr w:rsidR="00724C13" w:rsidSect="00A65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szQwNDM1NTYxMTdX0lEKTi0uzszPAykwrAUAtwzuhywAAAA="/>
  </w:docVars>
  <w:rsids>
    <w:rsidRoot w:val="00E50AE3"/>
    <w:rsid w:val="00724C13"/>
    <w:rsid w:val="007D7D8F"/>
    <w:rsid w:val="00A65070"/>
    <w:rsid w:val="00E5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7CDF19"/>
  <w15:chartTrackingRefBased/>
  <w15:docId w15:val="{C1EF3F79-331B-4A05-9A3B-7F03D22B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0AE3"/>
    <w:rPr>
      <w:kern w:val="0"/>
      <w:lang w:val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0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50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50A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50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50A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50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50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50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50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50A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50A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50A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50AE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50AE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50A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50A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50A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50A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50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50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50A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50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50AE3"/>
    <w:pPr>
      <w:spacing w:before="160"/>
      <w:jc w:val="center"/>
    </w:pPr>
    <w:rPr>
      <w:i/>
      <w:iCs/>
      <w:color w:val="404040" w:themeColor="text1" w:themeTint="BF"/>
      <w:kern w:val="2"/>
      <w:lang w:val="en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50A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50AE3"/>
    <w:pPr>
      <w:ind w:left="720"/>
      <w:contextualSpacing/>
    </w:pPr>
    <w:rPr>
      <w:kern w:val="2"/>
      <w:lang w:val="en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50AE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50A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50AE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50AE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50AE3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Christina Bachem</dc:creator>
  <cp:keywords/>
  <dc:description/>
  <cp:lastModifiedBy>Rahel Christina Bachem</cp:lastModifiedBy>
  <cp:revision>1</cp:revision>
  <dcterms:created xsi:type="dcterms:W3CDTF">2024-03-22T08:16:00Z</dcterms:created>
  <dcterms:modified xsi:type="dcterms:W3CDTF">2024-03-22T08:17:00Z</dcterms:modified>
</cp:coreProperties>
</file>